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Supporting Table S2. </w:t>
      </w:r>
      <w:r>
        <w:rPr>
          <w:sz w:val="22"/>
          <w:szCs w:val="22"/>
        </w:rPr>
        <w:t>Regions of interest from S-HO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3382"/>
        <w:gridCol w:w="13"/>
        <w:gridCol w:w="1027"/>
        <w:gridCol w:w="656"/>
        <w:gridCol w:w="2696"/>
        <w:gridCol w:w="10"/>
        <w:gridCol w:w="1030"/>
      </w:tblGrid>
      <w:tr>
        <w:trPr>
          <w:trHeight w:val="340" w:hRule="atLeast"/>
        </w:trPr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  <w:t>Index</w:t>
            </w:r>
          </w:p>
        </w:tc>
        <w:tc>
          <w:tcPr>
            <w:tcW w:w="3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  <w:t>Regions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  <w:t>Abbreviations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  <w:t>Index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  <w:t>Regions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  <w:t>Abbreviations</w:t>
            </w:r>
          </w:p>
        </w:tc>
      </w:tr>
      <w:tr>
        <w:trPr>
          <w:trHeight w:val="340" w:hRule="atLeast"/>
        </w:trPr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ontal Pole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P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58</w:t>
            </w:r>
          </w:p>
        </w:tc>
        <w:tc>
          <w:tcPr>
            <w:tcW w:w="27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ingulate Gyrus, anterior division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a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4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ular Cortex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60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ingulate Gyrus, posterior divisio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p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erior Frontal Gyru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62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cuneous Corte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N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8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ddle Frontal Gyru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64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neal Corte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N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 10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erior Frontal Gyrus, pars triangulari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3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66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ontal Orbital Corte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C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2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erior Frontal Gyrus, pars operculari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3o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68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ahippocampal Gyrus, anterior divisio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a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14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central Gyru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,70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ahippocampal Gyrus, posterior divisio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p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16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mporal Pol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,72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ngual Gy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G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18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erior Temporal Gyrus, anterior divi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,74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mporal Fusiform Cortex, anterior divisio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a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,20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erior Temporal Gyrus, posterior divi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p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,76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mporal Fusiform Cortex, posterior divisio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p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,22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ddle Temporal Gyrus, anterior divi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2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,78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mporal Occipital Fusiform Corte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F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24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ddle Temporal Gyrus, posterior divi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2p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,80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ccipital Fusiform Gy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F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26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ddle Temporal Gyrus, temporooccipital part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,82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ontal Operculum Corte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28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erior Temporal Gyrus, anterior divi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3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,84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ntral Opercular Corte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30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erior Temporal Gyrus, posterior divi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3p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,86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ietal Operculum Corte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,32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erior Temporal Gyrus, temporooccipital part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,88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num Polar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P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34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tcentral Gyru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,90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schl's Gyrus (includes H1 and H2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36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erior Parietal Lobul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L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,92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num Temporal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,38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ramarginal Gyrus, anterior divi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,94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racalcarine Corte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LC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,40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ramarginal Gyrus, posterior divi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p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96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ccipital Pol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,42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gular Gyru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98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ain-Stem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st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44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teral Occipital Cortex, superior divi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,100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alam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al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,46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teral Occipital Cortex, inferior divi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102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udat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ud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,48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racalcarine Cortex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LC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104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me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,50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ontal Medial Cortex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C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106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llidum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ll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,52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uxtapositional Lobule Cortex (formerly Supplementary</w:t>
            </w:r>
          </w:p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tor Cortex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C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108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ppocamp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p</w:t>
            </w:r>
          </w:p>
        </w:tc>
      </w:tr>
      <w:tr>
        <w:trPr>
          <w:trHeight w:val="34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,54</w:t>
            </w:r>
          </w:p>
        </w:tc>
        <w:tc>
          <w:tcPr>
            <w:tcW w:w="339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bcallosal Cortex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110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ygdal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y</w:t>
            </w:r>
          </w:p>
        </w:tc>
      </w:tr>
      <w:tr>
        <w:trPr>
          <w:trHeight w:val="340" w:hRule="atLeast"/>
        </w:trPr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56</w:t>
            </w:r>
          </w:p>
        </w:tc>
        <w:tc>
          <w:tcPr>
            <w:tcW w:w="33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acingulate Gyrus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C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,112</w:t>
            </w:r>
          </w:p>
        </w:tc>
        <w:tc>
          <w:tcPr>
            <w:tcW w:w="27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cumbens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cbns</w:t>
            </w:r>
          </w:p>
        </w:tc>
      </w:tr>
    </w:tbl>
    <w:p>
      <w:pPr>
        <w:pStyle w:val="Normal"/>
        <w:spacing w:lineRule="auto" w:line="36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The regions are listed in terms of a prior probability template of Harvard-Oxford atlas (Kennedy et al., 1998; Makris et al., 1999). In the current study, a threshold of 0.25 was used to determine brain area outline. Regions of left and right hemisphere are indexed by odd and even numbers, respective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00:00Z</dcterms:created>
  <dc:creator>WJH</dc:creator>
  <dc:description/>
  <cp:keywords/>
  <dc:language>en-US</dc:language>
  <cp:lastModifiedBy>WJH</cp:lastModifiedBy>
  <dcterms:modified xsi:type="dcterms:W3CDTF">2011-06-16T13:02:00Z</dcterms:modified>
  <cp:revision>1</cp:revision>
  <dc:subject/>
  <dc:title/>
</cp:coreProperties>
</file>